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0CCE4" w14:textId="0E44597C" w:rsidR="008E1B83" w:rsidRPr="008E1B83" w:rsidRDefault="008E1B83" w:rsidP="00402E99">
      <w:pPr>
        <w:ind w:leftChars="1100" w:left="1760"/>
        <w:jc w:val="left"/>
        <w:rPr>
          <w:rFonts w:ascii="Arial" w:hAnsi="Arial" w:cs="Arial"/>
          <w:b/>
          <w:bCs/>
          <w:sz w:val="18"/>
          <w:szCs w:val="18"/>
        </w:rPr>
      </w:pPr>
      <w:r w:rsidRPr="008E1B83">
        <w:rPr>
          <w:rFonts w:ascii="Arial" w:hAnsi="Arial" w:cs="Arial"/>
          <w:b/>
          <w:bCs/>
          <w:sz w:val="18"/>
          <w:szCs w:val="18"/>
        </w:rPr>
        <w:t>Supplementary Tables</w:t>
      </w:r>
    </w:p>
    <w:p w14:paraId="5EE15FC6" w14:textId="6F29AA68" w:rsidR="00730AAB" w:rsidRDefault="002367F5" w:rsidP="00402E99">
      <w:pPr>
        <w:ind w:leftChars="1100" w:left="1760"/>
        <w:jc w:val="left"/>
      </w:pPr>
      <w:r w:rsidRPr="007B23BE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 xml:space="preserve">1 </w:t>
      </w:r>
      <w:r w:rsidRPr="00E11337">
        <w:rPr>
          <w:rFonts w:ascii="Arial" w:hAnsi="Arial" w:cs="Arial"/>
        </w:rPr>
        <w:t>Sequencing Library Quality Statistic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8D34FE" w14:paraId="4305FA36" w14:textId="3FBD4419" w:rsidTr="00560154">
        <w:trPr>
          <w:jc w:val="center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7F62CD" w14:textId="7EDB5DD0" w:rsidR="008D34FE" w:rsidRPr="00402E99" w:rsidRDefault="008D34FE" w:rsidP="00402E99">
            <w:pPr>
              <w:spacing w:line="36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Accession number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1B2F4208" w14:textId="6B35BDFC" w:rsidR="008D34FE" w:rsidRPr="00402E99" w:rsidRDefault="008D34FE" w:rsidP="00402E99">
            <w:pPr>
              <w:spacing w:line="36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Clean reads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314BEEA5" w14:textId="7E13D285" w:rsidR="008D34FE" w:rsidRPr="00402E99" w:rsidRDefault="008D34FE" w:rsidP="00402E99">
            <w:pPr>
              <w:spacing w:line="36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Clean base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63FD791F" w14:textId="1A0E7C02" w:rsidR="008D34FE" w:rsidRPr="00402E99" w:rsidRDefault="008D34FE" w:rsidP="00402E99">
            <w:pPr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Read length (bp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7F989FBF" w14:textId="7AA2B836" w:rsidR="008D34FE" w:rsidRPr="00402E99" w:rsidRDefault="008D34FE" w:rsidP="00402E99">
            <w:pPr>
              <w:spacing w:line="36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proofErr w:type="gramStart"/>
            <w:r w:rsidRPr="00402E99">
              <w:rPr>
                <w:rFonts w:ascii="Arial" w:hAnsi="Arial" w:cs="Arial"/>
                <w:sz w:val="18"/>
                <w:szCs w:val="13"/>
              </w:rPr>
              <w:t>GC(</w:t>
            </w:r>
            <w:proofErr w:type="gramEnd"/>
            <w:r w:rsidRPr="00402E99">
              <w:rPr>
                <w:rFonts w:ascii="Arial" w:hAnsi="Arial" w:cs="Arial"/>
                <w:sz w:val="18"/>
                <w:szCs w:val="13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E9ECB5" w14:textId="448C856C" w:rsidR="008D34FE" w:rsidRPr="00402E99" w:rsidRDefault="008D34FE" w:rsidP="00402E99">
            <w:pPr>
              <w:spacing w:line="36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Q20(%)</w:t>
            </w:r>
          </w:p>
        </w:tc>
      </w:tr>
      <w:tr w:rsidR="008D34FE" w14:paraId="1635F3E3" w14:textId="6ABDDE15" w:rsidTr="00560154">
        <w:trPr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75CCFD1" w14:textId="0F840FE5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Ou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A4A4B3" w14:textId="1B339A80" w:rsidR="008D34FE" w:rsidRPr="00402E99" w:rsidRDefault="00EA259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233.52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0841480" w14:textId="093E3AA7" w:rsidR="008D34FE" w:rsidRPr="00402E99" w:rsidRDefault="004F1CA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34.8</w:t>
            </w:r>
            <w:r w:rsidR="005D00BB" w:rsidRPr="00402E99">
              <w:rPr>
                <w:rFonts w:ascii="Arial" w:hAnsi="Arial" w:cs="Arial"/>
                <w:sz w:val="18"/>
                <w:szCs w:val="13"/>
              </w:rPr>
              <w:t>0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98FA236" w14:textId="7DA09476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48;14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516C0F7" w14:textId="37CC3EBC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6.94</w:t>
            </w:r>
            <w:r w:rsidR="00D2246B" w:rsidRPr="00402E99">
              <w:rPr>
                <w:rFonts w:ascii="Arial" w:hAnsi="Arial" w:cs="Arial"/>
                <w:sz w:val="18"/>
                <w:szCs w:val="13"/>
              </w:rPr>
              <w:t>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94F2658" w14:textId="0EB3E55F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4.38%</w:t>
            </w:r>
          </w:p>
        </w:tc>
      </w:tr>
      <w:tr w:rsidR="008D34FE" w14:paraId="1658FB7C" w14:textId="73116117" w:rsidTr="005601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0828" w14:textId="77777777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PRJNA776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985A5" w14:textId="19C15635" w:rsidR="008D34FE" w:rsidRPr="00402E99" w:rsidRDefault="00EA259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836.60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82465" w14:textId="335CC254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265</w:t>
            </w:r>
            <w:r w:rsidR="005D00BB" w:rsidRPr="00402E99">
              <w:rPr>
                <w:rFonts w:ascii="Arial" w:hAnsi="Arial" w:cs="Arial"/>
                <w:sz w:val="18"/>
                <w:szCs w:val="13"/>
              </w:rPr>
              <w:t>.</w:t>
            </w:r>
            <w:r w:rsidRPr="00402E99">
              <w:rPr>
                <w:rFonts w:ascii="Arial" w:hAnsi="Arial" w:cs="Arial"/>
                <w:sz w:val="18"/>
                <w:szCs w:val="13"/>
              </w:rPr>
              <w:t>3</w:t>
            </w:r>
            <w:r w:rsidR="005D00BB" w:rsidRPr="00402E99">
              <w:rPr>
                <w:rFonts w:ascii="Arial" w:hAnsi="Arial" w:cs="Arial"/>
                <w:sz w:val="18"/>
                <w:szCs w:val="13"/>
              </w:rPr>
              <w:t>0</w:t>
            </w:r>
            <w:r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7A966" w14:textId="6704CC2D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44;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DBCB1" w14:textId="48472CB0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47.2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90740" w14:textId="2B74882F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8.39%</w:t>
            </w:r>
          </w:p>
        </w:tc>
      </w:tr>
      <w:tr w:rsidR="008D34FE" w14:paraId="060FFE22" w14:textId="6E4F6700" w:rsidTr="005601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7AAB" w14:textId="77777777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PRJNA302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BB27E" w14:textId="36A477AD" w:rsidR="008D34FE" w:rsidRPr="00402E99" w:rsidRDefault="00EA259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417.54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C6EFB" w14:textId="0897EA0F" w:rsidR="008D34FE" w:rsidRPr="00402E99" w:rsidRDefault="005D00BB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41.70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ABF1CD" w14:textId="4E2AD9E4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9;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685B9D" w14:textId="6D8A2A9C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1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B69BC" w14:textId="037086F6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8.22%</w:t>
            </w:r>
          </w:p>
        </w:tc>
      </w:tr>
      <w:tr w:rsidR="008D34FE" w14:paraId="587C830B" w14:textId="6EC39792" w:rsidTr="005601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1AD2" w14:textId="77777777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PRJNA359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6B336" w14:textId="3A25D04A" w:rsidR="008D34FE" w:rsidRPr="00402E99" w:rsidRDefault="00EA259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252.36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417C8" w14:textId="03FE9AC9" w:rsidR="008D34FE" w:rsidRPr="00402E99" w:rsidRDefault="005D00BB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24.48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EA6F3" w14:textId="66424EF1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6;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1B84F" w14:textId="6891983B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1.7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5CD12" w14:textId="170C7F32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7.78%</w:t>
            </w:r>
          </w:p>
        </w:tc>
      </w:tr>
      <w:tr w:rsidR="008D34FE" w14:paraId="5F800110" w14:textId="279C91A8" w:rsidTr="005601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187C" w14:textId="77777777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PRJNA480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15927E" w14:textId="7AB01516" w:rsidR="008D34FE" w:rsidRPr="00402E99" w:rsidRDefault="002643C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838.76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5BFAE" w14:textId="567370C1" w:rsidR="008D34FE" w:rsidRPr="00402E99" w:rsidRDefault="005D00BB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39.56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8F6E8" w14:textId="40DE884B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75;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C875A8" w14:textId="348A0F7D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0.1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1C23E" w14:textId="073F47A1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7.73%</w:t>
            </w:r>
          </w:p>
        </w:tc>
      </w:tr>
      <w:tr w:rsidR="008D34FE" w:rsidRPr="00AA7C33" w14:paraId="640B8926" w14:textId="7A3F81D0" w:rsidTr="005601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A68B" w14:textId="77777777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PRJNA695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B7090" w14:textId="35421FB3" w:rsidR="008D34FE" w:rsidRPr="00402E99" w:rsidRDefault="002643C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333.90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AA0DF" w14:textId="5D0C0D6F" w:rsidR="008D34FE" w:rsidRPr="00402E99" w:rsidRDefault="005D00BB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0.04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CD57C" w14:textId="54DAE5D7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49;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6D1C3B" w14:textId="2F80F226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0.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A1DB3" w14:textId="50547786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8.08%</w:t>
            </w:r>
          </w:p>
        </w:tc>
      </w:tr>
      <w:tr w:rsidR="008D34FE" w14:paraId="274D200A" w14:textId="25CAF7B7" w:rsidTr="005601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6926" w14:textId="77777777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PRJNA387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AF1AB" w14:textId="0C51FF7E" w:rsidR="008D34FE" w:rsidRPr="00402E99" w:rsidRDefault="002643C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55.84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E7AD4" w14:textId="46FAF73F" w:rsidR="008D34FE" w:rsidRPr="00402E99" w:rsidRDefault="005D00BB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78.90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0119E" w14:textId="21D7003B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41;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A5F15" w14:textId="00D65714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1.1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62920" w14:textId="0F3EB483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7.85%</w:t>
            </w:r>
          </w:p>
        </w:tc>
      </w:tr>
      <w:tr w:rsidR="008D34FE" w14:paraId="0963B5DF" w14:textId="3B383920" w:rsidTr="005601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D4C2" w14:textId="77777777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PRJNA743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91375" w14:textId="47C54AE0" w:rsidR="008D34FE" w:rsidRPr="00402E99" w:rsidRDefault="002643C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432.48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5643F" w14:textId="24EC15C3" w:rsidR="008D34FE" w:rsidRPr="00402E99" w:rsidRDefault="005D00BB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64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.8</w:t>
            </w:r>
            <w:r w:rsidRPr="00402E99">
              <w:rPr>
                <w:rFonts w:ascii="Arial" w:hAnsi="Arial" w:cs="Arial"/>
                <w:sz w:val="18"/>
                <w:szCs w:val="13"/>
              </w:rPr>
              <w:t>0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BCBEB" w14:textId="298A5555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49;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95305" w14:textId="39D74161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52.2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C1F9C" w14:textId="50D95ADD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8.11%</w:t>
            </w:r>
          </w:p>
        </w:tc>
      </w:tr>
      <w:tr w:rsidR="008D34FE" w14:paraId="26EF2774" w14:textId="158A6C90" w:rsidTr="00560154">
        <w:trPr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44E961" w14:textId="77777777" w:rsidR="008D34FE" w:rsidRPr="00402E99" w:rsidRDefault="008D34FE" w:rsidP="00402E99">
            <w:pPr>
              <w:spacing w:line="480" w:lineRule="exact"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PRJNA6048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978E897" w14:textId="0B65149F" w:rsidR="008D34FE" w:rsidRPr="00402E99" w:rsidRDefault="002643C6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2312.04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3782AE6" w14:textId="2325345A" w:rsidR="008D34FE" w:rsidRPr="00402E99" w:rsidRDefault="005D00BB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231.60</w:t>
            </w:r>
            <w:r w:rsidR="008D34FE" w:rsidRPr="00402E99">
              <w:rPr>
                <w:rFonts w:ascii="Arial" w:hAnsi="Arial" w:cs="Arial"/>
                <w:sz w:val="18"/>
                <w:szCs w:val="13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5EAA0C7" w14:textId="0174C6E6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100;1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30A19DC" w14:textId="11F3F90A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47.02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E7F9BCE" w14:textId="6968B45C" w:rsidR="008D34FE" w:rsidRPr="00402E99" w:rsidRDefault="008D34FE" w:rsidP="00402E99">
            <w:pPr>
              <w:spacing w:line="480" w:lineRule="exact"/>
              <w:jc w:val="left"/>
              <w:rPr>
                <w:rFonts w:ascii="Arial" w:hAnsi="Arial" w:cs="Arial"/>
                <w:sz w:val="18"/>
                <w:szCs w:val="13"/>
              </w:rPr>
            </w:pPr>
            <w:r w:rsidRPr="00402E99">
              <w:rPr>
                <w:rFonts w:ascii="Arial" w:hAnsi="Arial" w:cs="Arial"/>
                <w:sz w:val="18"/>
                <w:szCs w:val="13"/>
              </w:rPr>
              <w:t>97.95%</w:t>
            </w:r>
          </w:p>
        </w:tc>
      </w:tr>
    </w:tbl>
    <w:p w14:paraId="79FEDE4C" w14:textId="77777777" w:rsidR="00402E99" w:rsidRPr="00402E99" w:rsidRDefault="00402E99" w:rsidP="003A46ED">
      <w:pPr>
        <w:jc w:val="left"/>
        <w:rPr>
          <w:rFonts w:ascii="Arial" w:eastAsia="宋体" w:hAnsi="Arial" w:cs="Arial"/>
          <w:sz w:val="18"/>
          <w:szCs w:val="18"/>
        </w:rPr>
      </w:pPr>
    </w:p>
    <w:sectPr w:rsidR="00402E99" w:rsidRPr="00402E99" w:rsidSect="00D76A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F50D8" w14:textId="77777777" w:rsidR="008F1E5C" w:rsidRDefault="008F1E5C" w:rsidP="00A96558">
      <w:r>
        <w:separator/>
      </w:r>
    </w:p>
  </w:endnote>
  <w:endnote w:type="continuationSeparator" w:id="0">
    <w:p w14:paraId="4D41605A" w14:textId="77777777" w:rsidR="008F1E5C" w:rsidRDefault="008F1E5C" w:rsidP="00A96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9E995" w14:textId="77777777" w:rsidR="008F1E5C" w:rsidRDefault="008F1E5C" w:rsidP="00A96558">
      <w:r>
        <w:separator/>
      </w:r>
    </w:p>
  </w:footnote>
  <w:footnote w:type="continuationSeparator" w:id="0">
    <w:p w14:paraId="0C1FE476" w14:textId="77777777" w:rsidR="008F1E5C" w:rsidRDefault="008F1E5C" w:rsidP="00A96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hideSpellingErrors/>
  <w:hideGrammaticalErrors/>
  <w:proofState w:spelling="clean" w:grammar="clean"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zNzMwMLEwMjUzNrRU0lEKTi0uzszPAymwrAUA94ZC4SwAAAA="/>
  </w:docVars>
  <w:rsids>
    <w:rsidRoot w:val="0031125E"/>
    <w:rsid w:val="000E46AD"/>
    <w:rsid w:val="001139F3"/>
    <w:rsid w:val="00153D76"/>
    <w:rsid w:val="00180A66"/>
    <w:rsid w:val="001910E3"/>
    <w:rsid w:val="001A2CE3"/>
    <w:rsid w:val="001D1CA4"/>
    <w:rsid w:val="002367F5"/>
    <w:rsid w:val="00246377"/>
    <w:rsid w:val="002643C6"/>
    <w:rsid w:val="002865F7"/>
    <w:rsid w:val="00287B41"/>
    <w:rsid w:val="002B0EA8"/>
    <w:rsid w:val="002C06F5"/>
    <w:rsid w:val="002E0652"/>
    <w:rsid w:val="0030474C"/>
    <w:rsid w:val="0031125E"/>
    <w:rsid w:val="00377E4D"/>
    <w:rsid w:val="003863E4"/>
    <w:rsid w:val="003A46ED"/>
    <w:rsid w:val="00402E99"/>
    <w:rsid w:val="00414DC9"/>
    <w:rsid w:val="00471285"/>
    <w:rsid w:val="004A7351"/>
    <w:rsid w:val="004C3314"/>
    <w:rsid w:val="004C3DA6"/>
    <w:rsid w:val="004F1CAE"/>
    <w:rsid w:val="00515BEC"/>
    <w:rsid w:val="005276C8"/>
    <w:rsid w:val="00532834"/>
    <w:rsid w:val="00542ADF"/>
    <w:rsid w:val="005501D8"/>
    <w:rsid w:val="00560154"/>
    <w:rsid w:val="005C3EA5"/>
    <w:rsid w:val="005D00BB"/>
    <w:rsid w:val="005E4C67"/>
    <w:rsid w:val="00607929"/>
    <w:rsid w:val="00656920"/>
    <w:rsid w:val="006672B9"/>
    <w:rsid w:val="006B6E83"/>
    <w:rsid w:val="006D7EF6"/>
    <w:rsid w:val="00730AAB"/>
    <w:rsid w:val="00777D6A"/>
    <w:rsid w:val="007807CB"/>
    <w:rsid w:val="007B2409"/>
    <w:rsid w:val="007C6E17"/>
    <w:rsid w:val="00806C65"/>
    <w:rsid w:val="00824023"/>
    <w:rsid w:val="008406F6"/>
    <w:rsid w:val="00857CBE"/>
    <w:rsid w:val="008C1689"/>
    <w:rsid w:val="008D34FE"/>
    <w:rsid w:val="008E1B83"/>
    <w:rsid w:val="008E2CD0"/>
    <w:rsid w:val="008F1E5C"/>
    <w:rsid w:val="00913DDD"/>
    <w:rsid w:val="009332AB"/>
    <w:rsid w:val="00982F9F"/>
    <w:rsid w:val="009A07A8"/>
    <w:rsid w:val="009A4221"/>
    <w:rsid w:val="009E3281"/>
    <w:rsid w:val="00A14BE5"/>
    <w:rsid w:val="00A21772"/>
    <w:rsid w:val="00A43379"/>
    <w:rsid w:val="00A45456"/>
    <w:rsid w:val="00A95E9A"/>
    <w:rsid w:val="00A96558"/>
    <w:rsid w:val="00AA6F3E"/>
    <w:rsid w:val="00AA7C33"/>
    <w:rsid w:val="00B0084B"/>
    <w:rsid w:val="00B24D4B"/>
    <w:rsid w:val="00BC0557"/>
    <w:rsid w:val="00BC4F13"/>
    <w:rsid w:val="00BD4DF5"/>
    <w:rsid w:val="00C500EE"/>
    <w:rsid w:val="00C810EE"/>
    <w:rsid w:val="00C97AF0"/>
    <w:rsid w:val="00CD0AA6"/>
    <w:rsid w:val="00D04E88"/>
    <w:rsid w:val="00D2246B"/>
    <w:rsid w:val="00D40DED"/>
    <w:rsid w:val="00D76A89"/>
    <w:rsid w:val="00D77115"/>
    <w:rsid w:val="00DE4760"/>
    <w:rsid w:val="00E06466"/>
    <w:rsid w:val="00E11337"/>
    <w:rsid w:val="00E60028"/>
    <w:rsid w:val="00E93A20"/>
    <w:rsid w:val="00EA2596"/>
    <w:rsid w:val="00EB2696"/>
    <w:rsid w:val="00F02D3E"/>
    <w:rsid w:val="00F14A67"/>
    <w:rsid w:val="00F43BA5"/>
    <w:rsid w:val="00F471CA"/>
    <w:rsid w:val="00F5343A"/>
    <w:rsid w:val="00F777AF"/>
    <w:rsid w:val="00F81DCA"/>
    <w:rsid w:val="00FA1A21"/>
    <w:rsid w:val="00FA5F71"/>
    <w:rsid w:val="00FD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315CD"/>
  <w15:chartTrackingRefBased/>
  <w15:docId w15:val="{9AD96921-FFBB-4075-9098-C6B4ACFD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Theme="minorEastAsia" w:hAnsi="宋体" w:cstheme="minorBidi"/>
        <w:kern w:val="2"/>
        <w:sz w:val="16"/>
        <w:szCs w:val="1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1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6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65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6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65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49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8485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98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7385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96955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2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侍 玉梅</dc:creator>
  <cp:keywords/>
  <dc:description/>
  <cp:lastModifiedBy>悉妮 王</cp:lastModifiedBy>
  <cp:revision>6</cp:revision>
  <dcterms:created xsi:type="dcterms:W3CDTF">2024-01-23T11:44:00Z</dcterms:created>
  <dcterms:modified xsi:type="dcterms:W3CDTF">2024-05-15T11:18:00Z</dcterms:modified>
</cp:coreProperties>
</file>